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5F942" w14:textId="5784E56B" w:rsidR="004C073D" w:rsidRPr="0095568F" w:rsidRDefault="0095568F" w:rsidP="004C073D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Multimedia Appendix 3. </w:t>
      </w:r>
      <w:r w:rsidRPr="0095568F">
        <w:rPr>
          <w:sz w:val="22"/>
          <w:szCs w:val="22"/>
        </w:rPr>
        <w:t>Weighted average annual incremental costs and cost per beneficiary by activity at facility A and facility B.</w:t>
      </w:r>
    </w:p>
    <w:p w14:paraId="64815B03" w14:textId="77777777" w:rsidR="0095568F" w:rsidRPr="00B237F7" w:rsidRDefault="0095568F" w:rsidP="004C073D">
      <w:pPr>
        <w:rPr>
          <w:b/>
          <w:bCs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1329"/>
        <w:gridCol w:w="1329"/>
        <w:gridCol w:w="1222"/>
        <w:gridCol w:w="1275"/>
        <w:gridCol w:w="1217"/>
        <w:gridCol w:w="1311"/>
      </w:tblGrid>
      <w:tr w:rsidR="004C073D" w:rsidRPr="00B237F7" w14:paraId="1C71D139" w14:textId="77777777" w:rsidTr="005E78EB">
        <w:trPr>
          <w:trHeight w:val="314"/>
        </w:trPr>
        <w:tc>
          <w:tcPr>
            <w:tcW w:w="932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30B9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Costs and Unit Costs</w:t>
            </w:r>
          </w:p>
        </w:tc>
      </w:tr>
      <w:tr w:rsidR="004C073D" w:rsidRPr="00B237F7" w14:paraId="79A9CA7A" w14:textId="77777777" w:rsidTr="005E78EB">
        <w:trPr>
          <w:trHeight w:val="458"/>
        </w:trPr>
        <w:tc>
          <w:tcPr>
            <w:tcW w:w="163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5742B08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A3BC01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otal annual cost</w:t>
            </w:r>
          </w:p>
        </w:tc>
        <w:tc>
          <w:tcPr>
            <w:tcW w:w="2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7053FE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beneficiary</w:t>
            </w:r>
          </w:p>
        </w:tc>
        <w:tc>
          <w:tcPr>
            <w:tcW w:w="252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532B1E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Cost per contact</w:t>
            </w:r>
          </w:p>
        </w:tc>
      </w:tr>
      <w:tr w:rsidR="004C073D" w:rsidRPr="00B237F7" w14:paraId="69E05830" w14:textId="77777777" w:rsidTr="005E78EB">
        <w:trPr>
          <w:trHeight w:val="458"/>
        </w:trPr>
        <w:tc>
          <w:tcPr>
            <w:tcW w:w="1639" w:type="dxa"/>
            <w:vMerge/>
            <w:vAlign w:val="center"/>
            <w:hideMark/>
          </w:tcPr>
          <w:p w14:paraId="01C9AD73" w14:textId="77777777" w:rsidR="004C073D" w:rsidRPr="00B237F7" w:rsidRDefault="004C073D" w:rsidP="008562E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0FC375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CA3F90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F562E9" w14:textId="77777777" w:rsidR="004C073D" w:rsidRPr="00B237F7" w:rsidRDefault="004C073D" w:rsidP="008562E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C073D" w:rsidRPr="00B237F7" w14:paraId="327F6964" w14:textId="77777777" w:rsidTr="005E78EB">
        <w:trPr>
          <w:trHeight w:val="563"/>
        </w:trPr>
        <w:tc>
          <w:tcPr>
            <w:tcW w:w="16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A41795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29896B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7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89A2FD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5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3EAAEF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3089AA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5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1DF561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One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7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5B740A" w14:textId="77777777" w:rsidR="004C073D" w:rsidRPr="00B237F7" w:rsidRDefault="004C073D" w:rsidP="008562EF">
            <w:pPr>
              <w:keepNext/>
              <w:keepLines/>
              <w:spacing w:before="200"/>
              <w:jc w:val="center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Two-way</w:t>
            </w:r>
            <w:r w:rsidRPr="00B237F7">
              <w:rPr>
                <w:b/>
                <w:bCs/>
                <w:sz w:val="20"/>
                <w:szCs w:val="20"/>
              </w:rPr>
              <w:br/>
              <w:t>(N=115)</w:t>
            </w:r>
          </w:p>
        </w:tc>
      </w:tr>
      <w:tr w:rsidR="004C073D" w:rsidRPr="00B237F7" w14:paraId="24208B2F" w14:textId="77777777" w:rsidTr="005E78EB">
        <w:trPr>
          <w:trHeight w:val="269"/>
        </w:trPr>
        <w:tc>
          <w:tcPr>
            <w:tcW w:w="9322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AFF49" w14:textId="33756CEC" w:rsidR="004C073D" w:rsidRPr="00B237F7" w:rsidRDefault="00317AEB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xed costs</w:t>
            </w:r>
          </w:p>
        </w:tc>
      </w:tr>
      <w:tr w:rsidR="004C073D" w:rsidRPr="00B237F7" w14:paraId="0AF2D7A8" w14:textId="77777777" w:rsidTr="005E78EB">
        <w:trPr>
          <w:trHeight w:val="278"/>
        </w:trPr>
        <w:tc>
          <w:tcPr>
            <w:tcW w:w="1639" w:type="dxa"/>
            <w:shd w:val="clear" w:color="auto" w:fill="auto"/>
            <w:vAlign w:val="bottom"/>
            <w:hideMark/>
          </w:tcPr>
          <w:p w14:paraId="0F8840A0" w14:textId="77777777" w:rsidR="004C073D" w:rsidRPr="00CB12EF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CB12EF">
              <w:rPr>
                <w:sz w:val="20"/>
                <w:szCs w:val="20"/>
              </w:rPr>
              <w:t>Microplanning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7923F697" w14:textId="25C146E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4.15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73B7EF18" w14:textId="7E8AAAE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4.38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725C6FD1" w14:textId="1C3C4D0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5F3A87C1" w14:textId="243C1C8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376E76E" w14:textId="6ACFC76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3994B83" w14:textId="5384FF2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4C073D" w:rsidRPr="00B237F7" w14:paraId="5DC2E8E8" w14:textId="77777777" w:rsidTr="005E78EB">
        <w:trPr>
          <w:trHeight w:val="320"/>
        </w:trPr>
        <w:tc>
          <w:tcPr>
            <w:tcW w:w="1639" w:type="dxa"/>
            <w:shd w:val="clear" w:color="auto" w:fill="auto"/>
            <w:vAlign w:val="bottom"/>
            <w:hideMark/>
          </w:tcPr>
          <w:p w14:paraId="2147ED33" w14:textId="77777777" w:rsidR="004C073D" w:rsidRPr="00CB12EF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CB12EF">
              <w:rPr>
                <w:sz w:val="20"/>
                <w:szCs w:val="20"/>
              </w:rPr>
              <w:t>System Development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5F637499" w14:textId="70E8462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68.89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057CFED5" w14:textId="7D1EE89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72.54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2748DE6A" w14:textId="7F07DCA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.90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3189425B" w14:textId="3FF3988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9.05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9C35939" w14:textId="01C65A3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5642DA70" w14:textId="2E629BA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4C073D" w:rsidRPr="00B237F7" w14:paraId="67877E55" w14:textId="77777777" w:rsidTr="005E78EB">
        <w:trPr>
          <w:trHeight w:val="320"/>
        </w:trPr>
        <w:tc>
          <w:tcPr>
            <w:tcW w:w="1639" w:type="dxa"/>
            <w:shd w:val="clear" w:color="auto" w:fill="auto"/>
            <w:vAlign w:val="bottom"/>
            <w:hideMark/>
          </w:tcPr>
          <w:p w14:paraId="196DED8A" w14:textId="77777777" w:rsidR="004C073D" w:rsidRPr="00CB12EF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CB12EF">
              <w:rPr>
                <w:sz w:val="20"/>
                <w:szCs w:val="20"/>
              </w:rPr>
              <w:t>Initial Training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293E9822" w14:textId="747B788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97.56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615F1163" w14:textId="40AD14D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98.18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172AF648" w14:textId="7505C84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3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6636F089" w14:textId="3B05B2E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55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4B6A371" w14:textId="0F90A1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4DA90090" w14:textId="4A54FFB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6218D748" w14:textId="77777777" w:rsidTr="005E78EB">
        <w:trPr>
          <w:trHeight w:val="320"/>
        </w:trPr>
        <w:tc>
          <w:tcPr>
            <w:tcW w:w="1639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40683E8" w14:textId="77777777" w:rsidR="004C073D" w:rsidRPr="00CB12EF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CB12EF">
              <w:rPr>
                <w:sz w:val="20"/>
                <w:szCs w:val="20"/>
              </w:rPr>
              <w:t>Sensitization</w:t>
            </w:r>
          </w:p>
        </w:tc>
        <w:tc>
          <w:tcPr>
            <w:tcW w:w="132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8FF2CE2" w14:textId="07EA1B6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32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069862A" w14:textId="4D42F6B0" w:rsidR="004C073D" w:rsidRPr="00B237F7" w:rsidRDefault="00E81E1F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4C073D" w:rsidRPr="00B237F7"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$</w:t>
            </w:r>
            <w:r w:rsidR="004C073D" w:rsidRPr="00B237F7">
              <w:rPr>
                <w:sz w:val="20"/>
                <w:szCs w:val="20"/>
              </w:rPr>
              <w:t xml:space="preserve">64.38 </w:t>
            </w:r>
          </w:p>
        </w:tc>
        <w:tc>
          <w:tcPr>
            <w:tcW w:w="1222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3B4CA53E" w14:textId="2945AA0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10 </w:t>
            </w:r>
          </w:p>
        </w:tc>
        <w:tc>
          <w:tcPr>
            <w:tcW w:w="1275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066C06E8" w14:textId="562D5D4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E81E1F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12 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519B6A" w14:textId="23FC597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11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AC426FF" w14:textId="376168E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E81E1F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5F5FB577" w14:textId="77777777" w:rsidTr="005E78EB">
        <w:trPr>
          <w:trHeight w:val="320"/>
        </w:trPr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E07CC68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99729" w14:textId="7BD47BD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 </w:t>
            </w:r>
            <w:r w:rsidR="00E81E1F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784.98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8D099" w14:textId="10F3CF0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 </w:t>
            </w:r>
            <w:r w:rsidR="00E81E1F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789.48 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81722BF" w14:textId="2BE8049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E81E1F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2.4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A9CD6D2" w14:textId="1CA7B1B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E81E1F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2.61 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2389" w14:textId="0C78983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E81E1F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2122A" w14:textId="5D3BC97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E81E1F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4C073D" w:rsidRPr="00B237F7" w14:paraId="1A42A536" w14:textId="77777777" w:rsidTr="005E78EB">
        <w:trPr>
          <w:trHeight w:val="320"/>
        </w:trPr>
        <w:tc>
          <w:tcPr>
            <w:tcW w:w="9322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78C2" w14:textId="1D3C121C" w:rsidR="004C073D" w:rsidRPr="00B237F7" w:rsidRDefault="00317AEB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Variable costs</w:t>
            </w:r>
          </w:p>
        </w:tc>
      </w:tr>
      <w:tr w:rsidR="004C073D" w:rsidRPr="00B237F7" w14:paraId="77F29336" w14:textId="77777777" w:rsidTr="005E78EB">
        <w:trPr>
          <w:trHeight w:val="320"/>
        </w:trPr>
        <w:tc>
          <w:tcPr>
            <w:tcW w:w="9322" w:type="dxa"/>
            <w:gridSpan w:val="7"/>
            <w:shd w:val="clear" w:color="000000" w:fill="FFFFFF"/>
            <w:noWrap/>
            <w:vAlign w:val="bottom"/>
            <w:hideMark/>
          </w:tcPr>
          <w:p w14:paraId="09C8D07A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</w:rPr>
            </w:pPr>
            <w:r w:rsidRPr="00B237F7">
              <w:rPr>
                <w:i/>
                <w:iCs/>
                <w:sz w:val="20"/>
                <w:szCs w:val="20"/>
              </w:rPr>
              <w:t>Personnel</w:t>
            </w:r>
          </w:p>
        </w:tc>
      </w:tr>
      <w:tr w:rsidR="004C073D" w:rsidRPr="00B237F7" w14:paraId="2CFA9C1D" w14:textId="77777777" w:rsidTr="005E78EB">
        <w:trPr>
          <w:trHeight w:val="320"/>
        </w:trPr>
        <w:tc>
          <w:tcPr>
            <w:tcW w:w="1639" w:type="dxa"/>
            <w:shd w:val="clear" w:color="000000" w:fill="FFFFFF"/>
            <w:vAlign w:val="bottom"/>
            <w:hideMark/>
          </w:tcPr>
          <w:p w14:paraId="300675FB" w14:textId="77777777" w:rsidR="004C073D" w:rsidRPr="00B237F7" w:rsidRDefault="004C073D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Service delivery cost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02E8DF4D" w14:textId="5DBF150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25.30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3ACB3A88" w14:textId="731FDA9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</w:t>
            </w:r>
            <w:r w:rsidR="00B95720">
              <w:rPr>
                <w:sz w:val="20"/>
                <w:szCs w:val="20"/>
              </w:rPr>
              <w:t xml:space="preserve">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090.22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219137AC" w14:textId="0B20731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.50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5B1177CE" w14:textId="3FA7521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8.62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2E0E20" w14:textId="01F626D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677702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29E0B7DE" w14:textId="34D4F1D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4C073D" w:rsidRPr="00B237F7" w14:paraId="7D4F3CD2" w14:textId="77777777" w:rsidTr="005E78EB">
        <w:trPr>
          <w:trHeight w:val="620"/>
        </w:trPr>
        <w:tc>
          <w:tcPr>
            <w:tcW w:w="1639" w:type="dxa"/>
            <w:shd w:val="clear" w:color="000000" w:fill="FFFFFF"/>
            <w:vAlign w:val="bottom"/>
            <w:hideMark/>
          </w:tcPr>
          <w:p w14:paraId="2543BD8F" w14:textId="77777777" w:rsidR="004C073D" w:rsidRPr="00B237F7" w:rsidRDefault="004C073D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>Personnel supervision and coordination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32CBD331" w14:textId="3BED6DA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99.53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5071DA23" w14:textId="5027FCF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704.02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3ACA5AAA" w14:textId="7828579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0.94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0004FF75" w14:textId="23CB527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1.13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AC8DADB" w14:textId="26D02B9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680FBF8" w14:textId="1278B1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4C073D" w:rsidRPr="00B237F7" w14:paraId="5056ED4F" w14:textId="77777777" w:rsidTr="005E78EB">
        <w:trPr>
          <w:trHeight w:val="320"/>
        </w:trPr>
        <w:tc>
          <w:tcPr>
            <w:tcW w:w="9322" w:type="dxa"/>
            <w:gridSpan w:val="7"/>
            <w:shd w:val="clear" w:color="000000" w:fill="FFFFFF"/>
            <w:noWrap/>
            <w:vAlign w:val="bottom"/>
            <w:hideMark/>
          </w:tcPr>
          <w:p w14:paraId="0AE00CC7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i/>
                <w:iCs/>
                <w:sz w:val="20"/>
                <w:szCs w:val="20"/>
                <w:lang w:val="fr-FR"/>
              </w:rPr>
            </w:pPr>
            <w:r w:rsidRPr="00B237F7">
              <w:rPr>
                <w:i/>
                <w:iCs/>
                <w:sz w:val="20"/>
                <w:szCs w:val="20"/>
                <w:lang w:val="fr-FR"/>
              </w:rPr>
              <w:t>Communication (internet costs, mobile phone minutes, etc)</w:t>
            </w:r>
          </w:p>
        </w:tc>
      </w:tr>
      <w:tr w:rsidR="004C073D" w:rsidRPr="00B237F7" w14:paraId="438C3656" w14:textId="77777777" w:rsidTr="005E78EB">
        <w:trPr>
          <w:trHeight w:val="620"/>
        </w:trPr>
        <w:tc>
          <w:tcPr>
            <w:tcW w:w="1639" w:type="dxa"/>
            <w:shd w:val="clear" w:color="000000" w:fill="FFFFFF"/>
            <w:vAlign w:val="bottom"/>
            <w:hideMark/>
          </w:tcPr>
          <w:p w14:paraId="31DAC053" w14:textId="07F61FD7" w:rsidR="004C073D" w:rsidRPr="00B237F7" w:rsidRDefault="004D13F0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="004C073D" w:rsidRPr="00B237F7">
              <w:rPr>
                <w:color w:val="000000"/>
                <w:sz w:val="20"/>
                <w:szCs w:val="20"/>
              </w:rPr>
              <w:t>ata bundles &amp; shared platform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3010F4B7" w14:textId="3AE1E8A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76.59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1588CBAD" w14:textId="548C5F6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79.62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3BFA725B" w14:textId="1F23070C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.00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1201E3FB" w14:textId="727C948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.26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D93BC45" w14:textId="7FA176D4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57AA83B9" w14:textId="4373347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4C073D" w:rsidRPr="00B237F7" w14:paraId="22C0CFCC" w14:textId="77777777" w:rsidTr="005E78EB">
        <w:trPr>
          <w:trHeight w:val="620"/>
        </w:trPr>
        <w:tc>
          <w:tcPr>
            <w:tcW w:w="1639" w:type="dxa"/>
            <w:shd w:val="clear" w:color="000000" w:fill="FFFFFF"/>
            <w:vAlign w:val="bottom"/>
            <w:hideMark/>
          </w:tcPr>
          <w:p w14:paraId="750D4AD2" w14:textId="6B1AFA6E" w:rsidR="004C073D" w:rsidRPr="00B237F7" w:rsidRDefault="004D13F0" w:rsidP="008562EF">
            <w:pPr>
              <w:keepNext/>
              <w:keepLines/>
              <w:spacing w:before="200"/>
              <w:ind w:firstLineChars="100" w:firstLine="200"/>
              <w:outlineLvl w:val="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4C073D" w:rsidRPr="00B237F7">
              <w:rPr>
                <w:color w:val="000000"/>
                <w:sz w:val="20"/>
                <w:szCs w:val="20"/>
              </w:rPr>
              <w:t>irtime &amp; SMS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19FC425E" w14:textId="2017CC3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4.81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7D8ACF29" w14:textId="14F2F0E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89.90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513A4EE1" w14:textId="2043CAE8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36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44F0F8A9" w14:textId="22122EF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1.45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B804CF3" w14:textId="13B6CA4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3414F326" w14:textId="5E3B7EA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C073D" w:rsidRPr="00B237F7" w14:paraId="7E650993" w14:textId="77777777" w:rsidTr="005E78EB">
        <w:trPr>
          <w:trHeight w:val="320"/>
        </w:trPr>
        <w:tc>
          <w:tcPr>
            <w:tcW w:w="9322" w:type="dxa"/>
            <w:gridSpan w:val="7"/>
            <w:shd w:val="clear" w:color="000000" w:fill="FFFFFF"/>
            <w:vAlign w:val="bottom"/>
            <w:hideMark/>
          </w:tcPr>
          <w:p w14:paraId="59F09A87" w14:textId="77777777" w:rsidR="004C073D" w:rsidRPr="00B237F7" w:rsidRDefault="004C073D" w:rsidP="008562E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073D" w:rsidRPr="00B237F7" w14:paraId="527AE9CA" w14:textId="77777777" w:rsidTr="005E78EB">
        <w:trPr>
          <w:trHeight w:val="320"/>
        </w:trPr>
        <w:tc>
          <w:tcPr>
            <w:tcW w:w="1639" w:type="dxa"/>
            <w:shd w:val="clear" w:color="000000" w:fill="FFFFFF"/>
            <w:vAlign w:val="bottom"/>
            <w:hideMark/>
          </w:tcPr>
          <w:p w14:paraId="052D591F" w14:textId="062854B4" w:rsidR="004C073D" w:rsidRPr="00B237F7" w:rsidRDefault="00CB12EF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CB12EF">
              <w:rPr>
                <w:sz w:val="20"/>
                <w:szCs w:val="20"/>
              </w:rPr>
              <w:t>E</w:t>
            </w:r>
            <w:r w:rsidR="004C073D" w:rsidRPr="00CB12EF">
              <w:rPr>
                <w:sz w:val="20"/>
                <w:szCs w:val="20"/>
              </w:rPr>
              <w:t>quipment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37C0B289" w14:textId="1BE6F48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80.54 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14:paraId="768DF50D" w14:textId="7429208E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381.20 </w:t>
            </w:r>
          </w:p>
        </w:tc>
        <w:tc>
          <w:tcPr>
            <w:tcW w:w="1222" w:type="dxa"/>
            <w:shd w:val="clear" w:color="000000" w:fill="FFFFFF"/>
            <w:vAlign w:val="bottom"/>
            <w:hideMark/>
          </w:tcPr>
          <w:p w14:paraId="3EFEF845" w14:textId="1E3CDB5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.35 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56875558" w14:textId="73FC226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6.47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E1E87D" w14:textId="33D99FD3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15A0BCE2" w14:textId="6664B75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4C073D" w:rsidRPr="00B237F7" w14:paraId="5E25B970" w14:textId="77777777" w:rsidTr="005E78EB">
        <w:trPr>
          <w:trHeight w:val="620"/>
        </w:trPr>
        <w:tc>
          <w:tcPr>
            <w:tcW w:w="1639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5067D35B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>Overhead/Clinic collaboration fee</w:t>
            </w:r>
          </w:p>
        </w:tc>
        <w:tc>
          <w:tcPr>
            <w:tcW w:w="132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A243641" w14:textId="5E1EC62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677702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32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A42408B" w14:textId="7DE5043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290.56 </w:t>
            </w:r>
          </w:p>
        </w:tc>
        <w:tc>
          <w:tcPr>
            <w:tcW w:w="1222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7AB2E1AB" w14:textId="661CB8F1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4.97 </w:t>
            </w:r>
          </w:p>
        </w:tc>
        <w:tc>
          <w:tcPr>
            <w:tcW w:w="1275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3B8860C5" w14:textId="1F45CF36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sz w:val="20"/>
                <w:szCs w:val="20"/>
              </w:rPr>
            </w:pPr>
            <w:r w:rsidRPr="00B237F7">
              <w:rPr>
                <w:sz w:val="20"/>
                <w:szCs w:val="20"/>
              </w:rPr>
              <w:t xml:space="preserve">          </w:t>
            </w:r>
            <w:r w:rsidR="00181769">
              <w:rPr>
                <w:sz w:val="20"/>
                <w:szCs w:val="20"/>
              </w:rPr>
              <w:t>$</w:t>
            </w:r>
            <w:r w:rsidRPr="00B237F7">
              <w:rPr>
                <w:sz w:val="20"/>
                <w:szCs w:val="20"/>
              </w:rPr>
              <w:t xml:space="preserve">5.05 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F544F2" w14:textId="1307FD1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311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6300E2" w14:textId="30476BF9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color w:val="000000"/>
                <w:sz w:val="20"/>
                <w:szCs w:val="20"/>
              </w:rPr>
            </w:pPr>
            <w:r w:rsidRPr="00B237F7">
              <w:rPr>
                <w:color w:val="000000"/>
                <w:sz w:val="20"/>
                <w:szCs w:val="20"/>
              </w:rPr>
              <w:t xml:space="preserve">          </w:t>
            </w:r>
            <w:r w:rsidR="00181769">
              <w:rPr>
                <w:color w:val="000000"/>
                <w:sz w:val="20"/>
                <w:szCs w:val="20"/>
              </w:rPr>
              <w:t>$</w:t>
            </w:r>
            <w:r w:rsidRPr="00B237F7">
              <w:rPr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4C073D" w:rsidRPr="00B237F7" w14:paraId="0001BEF4" w14:textId="77777777" w:rsidTr="005E78EB">
        <w:trPr>
          <w:trHeight w:val="320"/>
        </w:trPr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847E7A2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>Sub-total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2BE9" w14:textId="5A0E03C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 w:rsidR="00B9572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77702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1757.32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75F5D" w14:textId="2A11DFD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 w:rsidR="00B9572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935.52 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D5244D5" w14:textId="6A109432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9.12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8277540" w14:textId="1145C62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48.98 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D1DF" w14:textId="70434B4A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18176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525A4" w14:textId="615E0B4B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18176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68 </w:t>
            </w:r>
          </w:p>
        </w:tc>
      </w:tr>
      <w:tr w:rsidR="004C073D" w:rsidRPr="00B237F7" w14:paraId="24980424" w14:textId="77777777" w:rsidTr="005E78EB">
        <w:trPr>
          <w:trHeight w:val="340"/>
        </w:trPr>
        <w:tc>
          <w:tcPr>
            <w:tcW w:w="16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736DC" w14:textId="7777777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sz w:val="20"/>
                <w:szCs w:val="20"/>
              </w:rPr>
            </w:pPr>
            <w:r w:rsidRPr="00B237F7"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073CF" w14:textId="0083FEB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 w:rsidR="00B9572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77702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2542.30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7A464" w14:textId="6E7B2485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 w:rsidR="00B9572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3725.00 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F6A6227" w14:textId="68D44C7F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41.52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F443321" w14:textId="23DBB217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       </w:t>
            </w:r>
            <w:r w:rsidR="00181769">
              <w:rPr>
                <w:b/>
                <w:bCs/>
                <w:i/>
                <w:iCs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sz w:val="20"/>
                <w:szCs w:val="20"/>
              </w:rPr>
              <w:t xml:space="preserve">61.60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6555" w14:textId="4BCEBA00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18176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E60E4" w14:textId="20380D3D" w:rsidR="004C073D" w:rsidRPr="00B237F7" w:rsidRDefault="004C073D" w:rsidP="008562EF">
            <w:pPr>
              <w:keepNext/>
              <w:keepLines/>
              <w:spacing w:before="200"/>
              <w:outlineLvl w:val="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</w:t>
            </w:r>
            <w:r w:rsidR="00181769">
              <w:rPr>
                <w:b/>
                <w:bCs/>
                <w:i/>
                <w:iCs/>
                <w:color w:val="000000"/>
                <w:sz w:val="20"/>
                <w:szCs w:val="20"/>
              </w:rPr>
              <w:t>$</w:t>
            </w:r>
            <w:r w:rsidRPr="00B237F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0.85 </w:t>
            </w:r>
          </w:p>
        </w:tc>
      </w:tr>
    </w:tbl>
    <w:p w14:paraId="13041038" w14:textId="0AA0C2C9" w:rsidR="004C073D" w:rsidRDefault="004C073D" w:rsidP="004C073D">
      <w:pPr>
        <w:rPr>
          <w:b/>
          <w:sz w:val="22"/>
          <w:szCs w:val="22"/>
        </w:rPr>
      </w:pPr>
    </w:p>
    <w:sectPr w:rsidR="004C0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16292" w14:textId="77777777" w:rsidR="00F32EA9" w:rsidRDefault="00F32EA9" w:rsidP="00E81E1F">
      <w:r>
        <w:separator/>
      </w:r>
    </w:p>
  </w:endnote>
  <w:endnote w:type="continuationSeparator" w:id="0">
    <w:p w14:paraId="13B0A8C6" w14:textId="77777777" w:rsidR="00F32EA9" w:rsidRDefault="00F32EA9" w:rsidP="00E8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C963B" w14:textId="77777777" w:rsidR="00F32EA9" w:rsidRDefault="00F32EA9" w:rsidP="00E81E1F">
      <w:r>
        <w:separator/>
      </w:r>
    </w:p>
  </w:footnote>
  <w:footnote w:type="continuationSeparator" w:id="0">
    <w:p w14:paraId="560D1CBA" w14:textId="77777777" w:rsidR="00F32EA9" w:rsidRDefault="00F32EA9" w:rsidP="00E81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3D"/>
    <w:rsid w:val="000F0925"/>
    <w:rsid w:val="00144754"/>
    <w:rsid w:val="00181769"/>
    <w:rsid w:val="00313536"/>
    <w:rsid w:val="00317AEB"/>
    <w:rsid w:val="003306D8"/>
    <w:rsid w:val="004C073D"/>
    <w:rsid w:val="004D13F0"/>
    <w:rsid w:val="005E78EB"/>
    <w:rsid w:val="00677702"/>
    <w:rsid w:val="0095568F"/>
    <w:rsid w:val="009D093F"/>
    <w:rsid w:val="00AD74B2"/>
    <w:rsid w:val="00B110C8"/>
    <w:rsid w:val="00B95720"/>
    <w:rsid w:val="00CB12EF"/>
    <w:rsid w:val="00D72925"/>
    <w:rsid w:val="00E81E1F"/>
    <w:rsid w:val="00F3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26B1"/>
  <w15:chartTrackingRefBased/>
  <w15:docId w15:val="{02920D55-C165-4E24-9334-57203DE6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7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7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C07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E1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E1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Chen</dc:creator>
  <cp:keywords/>
  <dc:description/>
  <cp:lastModifiedBy>Monisha Swaminathan</cp:lastModifiedBy>
  <cp:revision>13</cp:revision>
  <dcterms:created xsi:type="dcterms:W3CDTF">2020-02-21T05:29:00Z</dcterms:created>
  <dcterms:modified xsi:type="dcterms:W3CDTF">2020-09-16T18:10:00Z</dcterms:modified>
</cp:coreProperties>
</file>